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798C10" w14:textId="237D1568" w:rsidR="00CB5026" w:rsidRPr="004838EE" w:rsidRDefault="00D51A54" w:rsidP="00D51A54">
      <w:pPr>
        <w:rPr>
          <w:rFonts w:asciiTheme="majorBidi" w:hAnsiTheme="majorBidi" w:cstheme="majorBidi"/>
          <w:b/>
          <w:bCs/>
        </w:rPr>
      </w:pPr>
      <w:r w:rsidRPr="004838EE">
        <w:rPr>
          <w:rFonts w:asciiTheme="majorBidi" w:hAnsiTheme="majorBidi" w:cstheme="majorBidi"/>
          <w:b/>
          <w:bCs/>
        </w:rPr>
        <w:t>S- figure1: Flow chart of patients.</w:t>
      </w:r>
    </w:p>
    <w:p w14:paraId="2D6127AF" w14:textId="090081F2" w:rsidR="00D51A54" w:rsidRPr="004838EE" w:rsidRDefault="00D51A54" w:rsidP="00D51A54">
      <w:pPr>
        <w:rPr>
          <w:rFonts w:asciiTheme="majorBidi" w:hAnsiTheme="majorBidi" w:cstheme="majorBidi"/>
          <w:b/>
          <w:bCs/>
        </w:rPr>
      </w:pPr>
      <w:r w:rsidRPr="004838EE">
        <w:rPr>
          <w:rFonts w:asciiTheme="majorBidi" w:eastAsia="Calibri" w:hAnsiTheme="majorBidi" w:cstheme="majorBidi"/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0F4CCE5" wp14:editId="03981A11">
                <wp:simplePos x="0" y="0"/>
                <wp:positionH relativeFrom="margin">
                  <wp:posOffset>1524000</wp:posOffset>
                </wp:positionH>
                <wp:positionV relativeFrom="margin">
                  <wp:posOffset>571500</wp:posOffset>
                </wp:positionV>
                <wp:extent cx="2794000" cy="914400"/>
                <wp:effectExtent l="19050" t="19050" r="25400" b="19050"/>
                <wp:wrapSquare wrapText="bothSides"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94000" cy="914400"/>
                        </a:xfrm>
                        <a:prstGeom prst="rect">
                          <a:avLst/>
                        </a:prstGeom>
                        <a:ln w="285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F476830" w14:textId="1DB38455" w:rsidR="00CB5026" w:rsidRPr="004838EE" w:rsidRDefault="00CB5026" w:rsidP="00CB5026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bookmarkStart w:id="0" w:name="_Hlk225549608"/>
                            <w:r w:rsidRPr="004838EE">
                              <w:rPr>
                                <w:b/>
                                <w:bCs/>
                              </w:rPr>
                              <w:t xml:space="preserve">Infant </w:t>
                            </w:r>
                            <w:r w:rsidRPr="004838EE">
                              <w:rPr>
                                <w:rFonts w:cstheme="minorHAnsi"/>
                                <w:b/>
                                <w:bCs/>
                              </w:rPr>
                              <w:t>≤</w:t>
                            </w:r>
                            <w:r w:rsidRPr="004838EE">
                              <w:rPr>
                                <w:b/>
                                <w:bCs/>
                              </w:rPr>
                              <w:t xml:space="preserve">32 weeks admitted to </w:t>
                            </w:r>
                            <w:r w:rsidR="000D4E48" w:rsidRPr="004838EE">
                              <w:rPr>
                                <w:b/>
                                <w:bCs/>
                              </w:rPr>
                              <w:t>NICU</w:t>
                            </w:r>
                            <w:r w:rsidR="004838EE">
                              <w:rPr>
                                <w:b/>
                                <w:bCs/>
                              </w:rPr>
                              <w:t>,</w:t>
                            </w:r>
                            <w:r w:rsidRPr="004838EE">
                              <w:rPr>
                                <w:b/>
                                <w:bCs/>
                              </w:rPr>
                              <w:t xml:space="preserve"> from March to December 2023</w:t>
                            </w:r>
                          </w:p>
                          <w:bookmarkEnd w:id="0"/>
                          <w:p w14:paraId="3174E257" w14:textId="77777777" w:rsidR="00CB5026" w:rsidRDefault="00CB5026" w:rsidP="00CB5026">
                            <w:pPr>
                              <w:jc w:val="center"/>
                            </w:pPr>
                            <w:r>
                              <w:t>N=25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20F4CCE5" id="Rectangle 1" o:spid="_x0000_s1026" style="position:absolute;margin-left:120pt;margin-top:45pt;width:220pt;height:1in;z-index:251659264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" fillcolor="white [3201]" strokecolor="black [3200]" strokeweight="2.25pt">
                <v:textbox>
                  <w:txbxContent>
                    <w:p w14:paraId="3F476830" w14:textId="1DB38455" w:rsidR="00CB5026" w:rsidRPr="004838EE" w:rsidRDefault="00CB5026" w:rsidP="00CB5026">
                      <w:pPr>
                        <w:jc w:val="center"/>
                        <w:rPr>
                          <w:b/>
                          <w:bCs/>
                        </w:rPr>
                      </w:pPr>
                      <w:bookmarkStart w:id="1" w:name="_Hlk225549608"/>
                      <w:r w:rsidRPr="004838EE">
                        <w:rPr>
                          <w:b/>
                          <w:bCs/>
                        </w:rPr>
                        <w:t xml:space="preserve">Infant </w:t>
                      </w:r>
                      <w:r w:rsidRPr="004838EE">
                        <w:rPr>
                          <w:rFonts w:cstheme="minorHAnsi"/>
                          <w:b/>
                          <w:bCs/>
                        </w:rPr>
                        <w:t>≤</w:t>
                      </w:r>
                      <w:r w:rsidRPr="004838EE">
                        <w:rPr>
                          <w:b/>
                          <w:bCs/>
                        </w:rPr>
                        <w:t xml:space="preserve">32 weeks admitted to </w:t>
                      </w:r>
                      <w:r w:rsidR="000D4E48" w:rsidRPr="004838EE">
                        <w:rPr>
                          <w:b/>
                          <w:bCs/>
                        </w:rPr>
                        <w:t>NICU</w:t>
                      </w:r>
                      <w:r w:rsidR="004838EE">
                        <w:rPr>
                          <w:b/>
                          <w:bCs/>
                        </w:rPr>
                        <w:t>,</w:t>
                      </w:r>
                      <w:r w:rsidRPr="004838EE">
                        <w:rPr>
                          <w:b/>
                          <w:bCs/>
                        </w:rPr>
                        <w:t xml:space="preserve"> from March to December 2023</w:t>
                      </w:r>
                    </w:p>
                    <w:bookmarkEnd w:id="1"/>
                    <w:p w14:paraId="3174E257" w14:textId="77777777" w:rsidR="00CB5026" w:rsidRDefault="00CB5026" w:rsidP="00CB5026">
                      <w:pPr>
                        <w:jc w:val="center"/>
                      </w:pPr>
                      <w:r>
                        <w:t>N=252</w:t>
                      </w:r>
                    </w:p>
                  </w:txbxContent>
                </v:textbox>
                <w10:wrap type="square" anchorx="margin" anchory="margin"/>
              </v:rect>
            </w:pict>
          </mc:Fallback>
        </mc:AlternateContent>
      </w:r>
    </w:p>
    <w:p w14:paraId="795047ED" w14:textId="77777777" w:rsidR="00D51A54" w:rsidRPr="004838EE" w:rsidRDefault="00D51A54" w:rsidP="00D51A54">
      <w:pPr>
        <w:rPr>
          <w:rFonts w:asciiTheme="majorBidi" w:hAnsiTheme="majorBidi" w:cstheme="majorBidi"/>
          <w:b/>
          <w:bCs/>
        </w:rPr>
      </w:pPr>
    </w:p>
    <w:p w14:paraId="5ECC1331" w14:textId="77777777" w:rsidR="00CB5026" w:rsidRPr="004838EE" w:rsidRDefault="00CB5026">
      <w:pPr>
        <w:rPr>
          <w:rFonts w:asciiTheme="majorBidi" w:hAnsiTheme="majorBidi" w:cstheme="majorBidi"/>
          <w:b/>
          <w:bCs/>
        </w:rPr>
      </w:pPr>
    </w:p>
    <w:p w14:paraId="36989687" w14:textId="77777777" w:rsidR="00CB5026" w:rsidRPr="004838EE" w:rsidRDefault="00CB5026">
      <w:pPr>
        <w:rPr>
          <w:rFonts w:asciiTheme="majorBidi" w:hAnsiTheme="majorBidi" w:cstheme="majorBidi"/>
          <w:b/>
          <w:bCs/>
        </w:rPr>
      </w:pPr>
    </w:p>
    <w:p w14:paraId="4A472159" w14:textId="33E8B129" w:rsidR="00CB5026" w:rsidRPr="004838EE" w:rsidRDefault="00CB5026">
      <w:pPr>
        <w:rPr>
          <w:rFonts w:asciiTheme="majorBidi" w:hAnsiTheme="majorBidi" w:cstheme="majorBidi"/>
          <w:b/>
          <w:bCs/>
        </w:rPr>
      </w:pPr>
      <w:r w:rsidRPr="004838EE">
        <w:rPr>
          <w:rFonts w:asciiTheme="majorBidi" w:hAnsiTheme="majorBidi" w:cstheme="majorBidi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0E12E37" wp14:editId="2796FCA3">
                <wp:simplePos x="0" y="0"/>
                <wp:positionH relativeFrom="column">
                  <wp:posOffset>2895600</wp:posOffset>
                </wp:positionH>
                <wp:positionV relativeFrom="paragraph">
                  <wp:posOffset>57785</wp:posOffset>
                </wp:positionV>
                <wp:extent cx="0" cy="425450"/>
                <wp:effectExtent l="57150" t="0" r="57150" b="50800"/>
                <wp:wrapNone/>
                <wp:docPr id="5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25450"/>
                        </a:xfrm>
                        <a:prstGeom prst="straightConnector1">
                          <a:avLst/>
                        </a:prstGeom>
                        <a:ln w="28575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AA0D384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5" o:spid="_x0000_s1026" type="#_x0000_t32" style="position:absolute;margin-left:228pt;margin-top:4.55pt;width:0;height:33.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" strokecolor="black [3200]" strokeweight="2.25pt">
                <v:stroke endarrow="block" joinstyle="miter"/>
              </v:shape>
            </w:pict>
          </mc:Fallback>
        </mc:AlternateContent>
      </w:r>
    </w:p>
    <w:p w14:paraId="0C79742A" w14:textId="03FE3882" w:rsidR="007C67C6" w:rsidRPr="004838EE" w:rsidRDefault="00D51A54">
      <w:pPr>
        <w:rPr>
          <w:rFonts w:asciiTheme="majorBidi" w:hAnsiTheme="majorBidi" w:cstheme="majorBidi"/>
          <w:b/>
          <w:bCs/>
        </w:rPr>
      </w:pPr>
      <w:r w:rsidRPr="004838EE">
        <w:rPr>
          <w:rFonts w:asciiTheme="majorBidi" w:eastAsia="Calibri" w:hAnsiTheme="majorBidi" w:cstheme="majorBidi"/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426B84A" wp14:editId="0357C38B">
                <wp:simplePos x="0" y="0"/>
                <wp:positionH relativeFrom="column">
                  <wp:posOffset>1390650</wp:posOffset>
                </wp:positionH>
                <wp:positionV relativeFrom="paragraph">
                  <wp:posOffset>197485</wp:posOffset>
                </wp:positionV>
                <wp:extent cx="3276600" cy="914400"/>
                <wp:effectExtent l="19050" t="19050" r="19050" b="1905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76600" cy="914400"/>
                        </a:xfrm>
                        <a:prstGeom prst="rect">
                          <a:avLst/>
                        </a:prstGeom>
                        <a:ln w="28575">
                          <a:solidFill>
                            <a:schemeClr val="tx1">
                              <a:lumMod val="85000"/>
                              <a:lumOff val="1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AB5675E" w14:textId="702C2170" w:rsidR="00CB5026" w:rsidRPr="004838EE" w:rsidRDefault="00CB5026" w:rsidP="00CB5026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CB5026">
                              <w:rPr>
                                <w:b/>
                                <w:bCs/>
                              </w:rPr>
                              <w:t xml:space="preserve">Infant ≤32 weeks </w:t>
                            </w:r>
                            <w:r w:rsidRPr="004838EE">
                              <w:rPr>
                                <w:b/>
                                <w:bCs/>
                              </w:rPr>
                              <w:t xml:space="preserve">having late anemia (onset &gt;3weeks) requiring RBCs transfusion </w:t>
                            </w:r>
                          </w:p>
                          <w:p w14:paraId="680BB69A" w14:textId="0EBB5297" w:rsidR="00CB5026" w:rsidRPr="00CB5026" w:rsidRDefault="00CB5026" w:rsidP="00CB5026">
                            <w:pPr>
                              <w:jc w:val="center"/>
                            </w:pPr>
                            <w:r>
                              <w:t>N=120</w:t>
                            </w:r>
                          </w:p>
                          <w:p w14:paraId="4790AD20" w14:textId="77777777" w:rsidR="00CB5026" w:rsidRDefault="00CB5026" w:rsidP="00CB5026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7426B84A" id="Rectangle 2" o:spid="_x0000_s1027" style="position:absolute;margin-left:109.5pt;margin-top:15.55pt;width:258pt;height:1in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" fillcolor="white [3201]" strokecolor="#272727 [2749]" strokeweight="2.25pt">
                <v:textbox>
                  <w:txbxContent>
                    <w:p w14:paraId="3AB5675E" w14:textId="702C2170" w:rsidR="00CB5026" w:rsidRPr="004838EE" w:rsidRDefault="00CB5026" w:rsidP="00CB5026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CB5026">
                        <w:rPr>
                          <w:b/>
                          <w:bCs/>
                        </w:rPr>
                        <w:t xml:space="preserve">Infant ≤32 weeks </w:t>
                      </w:r>
                      <w:r w:rsidRPr="004838EE">
                        <w:rPr>
                          <w:b/>
                          <w:bCs/>
                        </w:rPr>
                        <w:t xml:space="preserve">having late anemia (onset &gt;3weeks) requiring RBCs transfusion </w:t>
                      </w:r>
                    </w:p>
                    <w:p w14:paraId="680BB69A" w14:textId="0EBB5297" w:rsidR="00CB5026" w:rsidRPr="00CB5026" w:rsidRDefault="00CB5026" w:rsidP="00CB5026">
                      <w:pPr>
                        <w:jc w:val="center"/>
                      </w:pPr>
                      <w:r>
                        <w:t>N=120</w:t>
                      </w:r>
                    </w:p>
                    <w:p w14:paraId="4790AD20" w14:textId="77777777" w:rsidR="00CB5026" w:rsidRDefault="00CB5026" w:rsidP="00CB5026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CB5026" w:rsidRPr="004838EE">
        <w:rPr>
          <w:rFonts w:asciiTheme="majorBidi" w:eastAsia="Calibri" w:hAnsiTheme="majorBidi" w:cstheme="majorBidi"/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6E7F1F2" wp14:editId="0098B48E">
                <wp:simplePos x="0" y="0"/>
                <wp:positionH relativeFrom="column">
                  <wp:posOffset>1562100</wp:posOffset>
                </wp:positionH>
                <wp:positionV relativeFrom="paragraph">
                  <wp:posOffset>4464685</wp:posOffset>
                </wp:positionV>
                <wp:extent cx="3219450" cy="1257300"/>
                <wp:effectExtent l="19050" t="19050" r="19050" b="1905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19450" cy="1257300"/>
                        </a:xfrm>
                        <a:prstGeom prst="rect">
                          <a:avLst/>
                        </a:prstGeom>
                        <a:ln w="38100">
                          <a:solidFill>
                            <a:schemeClr val="tx1">
                              <a:lumMod val="85000"/>
                              <a:lumOff val="1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82B1E25" w14:textId="554B9175" w:rsidR="00CB5026" w:rsidRDefault="00CB5026" w:rsidP="00CB5026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CB5026">
                              <w:rPr>
                                <w:b/>
                                <w:bCs/>
                              </w:rPr>
                              <w:t xml:space="preserve">Infants eligible for analysis </w:t>
                            </w:r>
                            <w:r w:rsidR="00D51A54">
                              <w:rPr>
                                <w:b/>
                                <w:bCs/>
                              </w:rPr>
                              <w:t>(stable</w:t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 preterm infants having late anemia </w:t>
                            </w:r>
                            <w:r w:rsidR="00D51A54">
                              <w:rPr>
                                <w:b/>
                                <w:bCs/>
                              </w:rPr>
                              <w:t>requiring RBCs transfusion)</w:t>
                            </w:r>
                            <w:r w:rsidRPr="00CB5026">
                              <w:rPr>
                                <w:b/>
                                <w:bCs/>
                              </w:rPr>
                              <w:br/>
                              <w:t>(</w:t>
                            </w:r>
                            <w:r w:rsidRPr="00CB5026">
                              <w:rPr>
                                <w:b/>
                                <w:bCs/>
                                <w:i/>
                                <w:iCs/>
                              </w:rPr>
                              <w:t>n</w:t>
                            </w:r>
                            <w:r w:rsidRPr="00CB5026">
                              <w:rPr>
                                <w:b/>
                                <w:bCs/>
                              </w:rPr>
                              <w:t>= 30)</w:t>
                            </w:r>
                            <w:r w:rsidR="00D51A54">
                              <w:rPr>
                                <w:b/>
                                <w:bCs/>
                              </w:rPr>
                              <w:t>:</w:t>
                            </w:r>
                          </w:p>
                          <w:p w14:paraId="4F182419" w14:textId="08EC0985" w:rsidR="00D51A54" w:rsidRPr="00D51A54" w:rsidRDefault="00D51A54" w:rsidP="00D51A54">
                            <w:r w:rsidRPr="00D51A54">
                              <w:t>-</w:t>
                            </w:r>
                            <w:r w:rsidR="002207A1">
                              <w:t>S</w:t>
                            </w:r>
                            <w:r w:rsidRPr="00D51A54">
                              <w:t>ymptomatic anemia (n=6)</w:t>
                            </w:r>
                          </w:p>
                          <w:p w14:paraId="1B6D38FE" w14:textId="4A4DFB1F" w:rsidR="00D51A54" w:rsidRPr="00D51A54" w:rsidRDefault="00D51A54" w:rsidP="00D51A54">
                            <w:r w:rsidRPr="00D51A54">
                              <w:t>-</w:t>
                            </w:r>
                            <w:r w:rsidR="002207A1">
                              <w:t>A</w:t>
                            </w:r>
                            <w:r w:rsidRPr="00D51A54">
                              <w:t>symptomatic anemia (n=24)</w:t>
                            </w:r>
                          </w:p>
                          <w:p w14:paraId="4DB76E7F" w14:textId="77777777" w:rsidR="00D51A54" w:rsidRDefault="00D51A54" w:rsidP="00CB5026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</w:p>
                          <w:p w14:paraId="432B279B" w14:textId="77777777" w:rsidR="00D51A54" w:rsidRDefault="00D51A54" w:rsidP="00CB5026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</w:p>
                          <w:p w14:paraId="753FA635" w14:textId="77777777" w:rsidR="00D51A54" w:rsidRPr="00CB5026" w:rsidRDefault="00D51A54" w:rsidP="00CB5026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</w:p>
                          <w:p w14:paraId="0DD2FE06" w14:textId="2F7E7100" w:rsidR="00CB5026" w:rsidRDefault="00CB5026" w:rsidP="00CB5026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E7F1F2" id="Rectangle 7" o:spid="_x0000_s1028" style="position:absolute;margin-left:123pt;margin-top:351.55pt;width:253.5pt;height:99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" fillcolor="white [3201]" strokecolor="#272727 [2749]" strokeweight="3pt">
                <v:textbox>
                  <w:txbxContent>
                    <w:p w14:paraId="582B1E25" w14:textId="554B9175" w:rsidR="00CB5026" w:rsidRDefault="00CB5026" w:rsidP="00CB5026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CB5026">
                        <w:rPr>
                          <w:b/>
                          <w:bCs/>
                        </w:rPr>
                        <w:t xml:space="preserve">Infants eligible for analysis </w:t>
                      </w:r>
                      <w:r w:rsidR="00D51A54">
                        <w:rPr>
                          <w:b/>
                          <w:bCs/>
                        </w:rPr>
                        <w:t>(stable</w:t>
                      </w:r>
                      <w:r>
                        <w:rPr>
                          <w:b/>
                          <w:bCs/>
                        </w:rPr>
                        <w:t xml:space="preserve"> preterm infants having late anemia </w:t>
                      </w:r>
                      <w:r w:rsidR="00D51A54">
                        <w:rPr>
                          <w:b/>
                          <w:bCs/>
                        </w:rPr>
                        <w:t>requiring RBCs transfusion)</w:t>
                      </w:r>
                      <w:r w:rsidRPr="00CB5026">
                        <w:rPr>
                          <w:b/>
                          <w:bCs/>
                        </w:rPr>
                        <w:br/>
                        <w:t>(</w:t>
                      </w:r>
                      <w:r w:rsidRPr="00CB5026">
                        <w:rPr>
                          <w:b/>
                          <w:bCs/>
                          <w:i/>
                          <w:iCs/>
                        </w:rPr>
                        <w:t>n</w:t>
                      </w:r>
                      <w:r w:rsidRPr="00CB5026">
                        <w:rPr>
                          <w:b/>
                          <w:bCs/>
                        </w:rPr>
                        <w:t>= 30)</w:t>
                      </w:r>
                      <w:r w:rsidR="00D51A54">
                        <w:rPr>
                          <w:b/>
                          <w:bCs/>
                        </w:rPr>
                        <w:t>:</w:t>
                      </w:r>
                    </w:p>
                    <w:p w14:paraId="4F182419" w14:textId="08EC0985" w:rsidR="00D51A54" w:rsidRPr="00D51A54" w:rsidRDefault="00D51A54" w:rsidP="00D51A54">
                      <w:r w:rsidRPr="00D51A54">
                        <w:t>-</w:t>
                      </w:r>
                      <w:r w:rsidR="002207A1">
                        <w:t>S</w:t>
                      </w:r>
                      <w:r w:rsidRPr="00D51A54">
                        <w:t>ymptomatic anemia (n=6)</w:t>
                      </w:r>
                    </w:p>
                    <w:p w14:paraId="1B6D38FE" w14:textId="4A4DFB1F" w:rsidR="00D51A54" w:rsidRPr="00D51A54" w:rsidRDefault="00D51A54" w:rsidP="00D51A54">
                      <w:r w:rsidRPr="00D51A54">
                        <w:t>-</w:t>
                      </w:r>
                      <w:r w:rsidR="002207A1">
                        <w:t>A</w:t>
                      </w:r>
                      <w:r w:rsidRPr="00D51A54">
                        <w:t>symptomatic anemia (n=24)</w:t>
                      </w:r>
                    </w:p>
                    <w:p w14:paraId="4DB76E7F" w14:textId="77777777" w:rsidR="00D51A54" w:rsidRDefault="00D51A54" w:rsidP="00CB5026">
                      <w:pPr>
                        <w:jc w:val="center"/>
                        <w:rPr>
                          <w:b/>
                          <w:bCs/>
                        </w:rPr>
                      </w:pPr>
                    </w:p>
                    <w:p w14:paraId="432B279B" w14:textId="77777777" w:rsidR="00D51A54" w:rsidRDefault="00D51A54" w:rsidP="00CB5026">
                      <w:pPr>
                        <w:jc w:val="center"/>
                        <w:rPr>
                          <w:b/>
                          <w:bCs/>
                        </w:rPr>
                      </w:pPr>
                    </w:p>
                    <w:p w14:paraId="753FA635" w14:textId="77777777" w:rsidR="00D51A54" w:rsidRPr="00CB5026" w:rsidRDefault="00D51A54" w:rsidP="00CB5026">
                      <w:pPr>
                        <w:jc w:val="center"/>
                        <w:rPr>
                          <w:b/>
                          <w:bCs/>
                        </w:rPr>
                      </w:pPr>
                    </w:p>
                    <w:p w14:paraId="0DD2FE06" w14:textId="2F7E7100" w:rsidR="00CB5026" w:rsidRDefault="00CB5026" w:rsidP="00CB5026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CB5026" w:rsidRPr="004838EE">
        <w:rPr>
          <w:rFonts w:asciiTheme="majorBidi" w:eastAsia="Calibri" w:hAnsiTheme="majorBidi" w:cstheme="majorBidi"/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21BCB4F" wp14:editId="5215BC57">
                <wp:simplePos x="0" y="0"/>
                <wp:positionH relativeFrom="column">
                  <wp:posOffset>3587750</wp:posOffset>
                </wp:positionH>
                <wp:positionV relativeFrom="paragraph">
                  <wp:posOffset>1696085</wp:posOffset>
                </wp:positionV>
                <wp:extent cx="2457450" cy="1873250"/>
                <wp:effectExtent l="19050" t="19050" r="19050" b="1270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57450" cy="1873250"/>
                        </a:xfrm>
                        <a:prstGeom prst="rect">
                          <a:avLst/>
                        </a:prstGeom>
                        <a:ln w="28575">
                          <a:solidFill>
                            <a:schemeClr val="tx1">
                              <a:lumMod val="85000"/>
                              <a:lumOff val="1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F8F241E" w14:textId="64CBDD5E" w:rsidR="00CB5026" w:rsidRPr="00CB5026" w:rsidRDefault="002207A1" w:rsidP="00CB5026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Exclusion</w:t>
                            </w:r>
                            <w:r w:rsidR="00CB5026" w:rsidRPr="00CB5026"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</w:rPr>
                              <w:t>(n=90)</w:t>
                            </w:r>
                            <w:r w:rsidR="00CB5026" w:rsidRPr="00CB5026">
                              <w:rPr>
                                <w:b/>
                                <w:bCs/>
                              </w:rPr>
                              <w:t>:</w:t>
                            </w:r>
                          </w:p>
                          <w:p w14:paraId="444778B4" w14:textId="7BF84C9E" w:rsidR="00CB5026" w:rsidRPr="004838EE" w:rsidRDefault="00CB5026" w:rsidP="00CB5026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4838EE">
                              <w:rPr>
                                <w:rFonts w:asciiTheme="majorBidi" w:hAnsiTheme="majorBidi" w:cstheme="majorBidi"/>
                              </w:rPr>
                              <w:t>Developed sepsis n=20</w:t>
                            </w:r>
                            <w:r w:rsidR="000D4E48" w:rsidRPr="004838EE">
                              <w:rPr>
                                <w:rFonts w:asciiTheme="majorBidi" w:hAnsiTheme="majorBidi" w:cstheme="majorBidi"/>
                              </w:rPr>
                              <w:t>.</w:t>
                            </w:r>
                          </w:p>
                          <w:p w14:paraId="2E40ADA1" w14:textId="7FA031B2" w:rsidR="00CB5026" w:rsidRPr="004838EE" w:rsidRDefault="00CB5026" w:rsidP="00CB5026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4838EE">
                              <w:rPr>
                                <w:rFonts w:asciiTheme="majorBidi" w:hAnsiTheme="majorBidi" w:cstheme="majorBidi"/>
                              </w:rPr>
                              <w:t>Device unavailability n=30</w:t>
                            </w:r>
                            <w:r w:rsidR="000D4E48" w:rsidRPr="004838EE">
                              <w:rPr>
                                <w:rFonts w:asciiTheme="majorBidi" w:hAnsiTheme="majorBidi" w:cstheme="majorBidi"/>
                              </w:rPr>
                              <w:t>.</w:t>
                            </w:r>
                          </w:p>
                          <w:p w14:paraId="16591D69" w14:textId="33FC2E54" w:rsidR="00CB5026" w:rsidRPr="004838EE" w:rsidRDefault="00CB5026" w:rsidP="00CB5026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4838EE">
                              <w:rPr>
                                <w:rFonts w:asciiTheme="majorBidi" w:hAnsiTheme="majorBidi" w:cstheme="majorBidi"/>
                              </w:rPr>
                              <w:t>Cardiorespiratory instability n=36</w:t>
                            </w:r>
                          </w:p>
                          <w:p w14:paraId="20933D37" w14:textId="164EC852" w:rsidR="00CB5026" w:rsidRPr="004838EE" w:rsidRDefault="00CB5026" w:rsidP="00CB5026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4838EE">
                              <w:rPr>
                                <w:rFonts w:asciiTheme="majorBidi" w:hAnsiTheme="majorBidi" w:cstheme="majorBidi"/>
                              </w:rPr>
                              <w:t>Congenital heart D n=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21BCB4F" id="Rectangle 6" o:spid="_x0000_s1029" style="position:absolute;margin-left:282.5pt;margin-top:133.55pt;width:193.5pt;height:147.5pt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" fillcolor="white [3201]" strokecolor="#272727 [2749]" strokeweight="2.25pt">
                <v:textbox>
                  <w:txbxContent>
                    <w:p w14:paraId="0F8F241E" w14:textId="64CBDD5E" w:rsidR="00CB5026" w:rsidRPr="00CB5026" w:rsidRDefault="002207A1" w:rsidP="00CB5026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Exclusion</w:t>
                      </w:r>
                      <w:r w:rsidR="00CB5026" w:rsidRPr="00CB5026">
                        <w:rPr>
                          <w:b/>
                          <w:bCs/>
                        </w:rPr>
                        <w:t xml:space="preserve"> </w:t>
                      </w:r>
                      <w:r>
                        <w:rPr>
                          <w:b/>
                          <w:bCs/>
                        </w:rPr>
                        <w:t>(n=90)</w:t>
                      </w:r>
                      <w:r w:rsidR="00CB5026" w:rsidRPr="00CB5026">
                        <w:rPr>
                          <w:b/>
                          <w:bCs/>
                        </w:rPr>
                        <w:t>:</w:t>
                      </w:r>
                    </w:p>
                    <w:p w14:paraId="444778B4" w14:textId="7BF84C9E" w:rsidR="00CB5026" w:rsidRPr="004838EE" w:rsidRDefault="00CB5026" w:rsidP="00CB5026">
                      <w:pPr>
                        <w:rPr>
                          <w:rFonts w:asciiTheme="majorBidi" w:hAnsiTheme="majorBidi" w:cstheme="majorBidi"/>
                        </w:rPr>
                      </w:pPr>
                      <w:r w:rsidRPr="004838EE">
                        <w:rPr>
                          <w:rFonts w:asciiTheme="majorBidi" w:hAnsiTheme="majorBidi" w:cstheme="majorBidi"/>
                        </w:rPr>
                        <w:t>Developed sepsis n=20</w:t>
                      </w:r>
                      <w:r w:rsidR="000D4E48" w:rsidRPr="004838EE">
                        <w:rPr>
                          <w:rFonts w:asciiTheme="majorBidi" w:hAnsiTheme="majorBidi" w:cstheme="majorBidi"/>
                        </w:rPr>
                        <w:t>.</w:t>
                      </w:r>
                    </w:p>
                    <w:p w14:paraId="2E40ADA1" w14:textId="7FA031B2" w:rsidR="00CB5026" w:rsidRPr="004838EE" w:rsidRDefault="00CB5026" w:rsidP="00CB5026">
                      <w:pPr>
                        <w:rPr>
                          <w:rFonts w:asciiTheme="majorBidi" w:hAnsiTheme="majorBidi" w:cstheme="majorBidi"/>
                        </w:rPr>
                      </w:pPr>
                      <w:r w:rsidRPr="004838EE">
                        <w:rPr>
                          <w:rFonts w:asciiTheme="majorBidi" w:hAnsiTheme="majorBidi" w:cstheme="majorBidi"/>
                        </w:rPr>
                        <w:t>Device unavailability n=30</w:t>
                      </w:r>
                      <w:r w:rsidR="000D4E48" w:rsidRPr="004838EE">
                        <w:rPr>
                          <w:rFonts w:asciiTheme="majorBidi" w:hAnsiTheme="majorBidi" w:cstheme="majorBidi"/>
                        </w:rPr>
                        <w:t>.</w:t>
                      </w:r>
                    </w:p>
                    <w:p w14:paraId="16591D69" w14:textId="33FC2E54" w:rsidR="00CB5026" w:rsidRPr="004838EE" w:rsidRDefault="00CB5026" w:rsidP="00CB5026">
                      <w:pPr>
                        <w:rPr>
                          <w:rFonts w:asciiTheme="majorBidi" w:hAnsiTheme="majorBidi" w:cstheme="majorBidi"/>
                        </w:rPr>
                      </w:pPr>
                      <w:r w:rsidRPr="004838EE">
                        <w:rPr>
                          <w:rFonts w:asciiTheme="majorBidi" w:hAnsiTheme="majorBidi" w:cstheme="majorBidi"/>
                        </w:rPr>
                        <w:t>Cardiorespiratory instability n=36</w:t>
                      </w:r>
                    </w:p>
                    <w:p w14:paraId="20933D37" w14:textId="164EC852" w:rsidR="00CB5026" w:rsidRPr="004838EE" w:rsidRDefault="00CB5026" w:rsidP="00CB5026">
                      <w:pPr>
                        <w:rPr>
                          <w:rFonts w:asciiTheme="majorBidi" w:hAnsiTheme="majorBidi" w:cstheme="majorBidi"/>
                        </w:rPr>
                      </w:pPr>
                      <w:r w:rsidRPr="004838EE">
                        <w:rPr>
                          <w:rFonts w:asciiTheme="majorBidi" w:hAnsiTheme="majorBidi" w:cstheme="majorBidi"/>
                        </w:rPr>
                        <w:t>Congenital heart D n=4</w:t>
                      </w:r>
                    </w:p>
                  </w:txbxContent>
                </v:textbox>
              </v:rect>
            </w:pict>
          </mc:Fallback>
        </mc:AlternateContent>
      </w:r>
      <w:r w:rsidR="00CB5026" w:rsidRPr="004838EE">
        <w:rPr>
          <w:rFonts w:asciiTheme="majorBidi" w:eastAsia="Calibri" w:hAnsiTheme="majorBidi" w:cstheme="majorBidi"/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663A6C7" wp14:editId="027C26D2">
                <wp:simplePos x="0" y="0"/>
                <wp:positionH relativeFrom="column">
                  <wp:posOffset>2978149</wp:posOffset>
                </wp:positionH>
                <wp:positionV relativeFrom="paragraph">
                  <wp:posOffset>1181735</wp:posOffset>
                </wp:positionV>
                <wp:extent cx="45719" cy="3232150"/>
                <wp:effectExtent l="57150" t="19050" r="50165" b="44450"/>
                <wp:wrapNone/>
                <wp:docPr id="3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719" cy="3232150"/>
                        </a:xfrm>
                        <a:prstGeom prst="straightConnector1">
                          <a:avLst/>
                        </a:prstGeom>
                        <a:ln w="28575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7DE430" id="Straight Arrow Connector 3" o:spid="_x0000_s1026" type="#_x0000_t32" style="position:absolute;margin-left:234.5pt;margin-top:93.05pt;width:3.6pt;height:254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" strokecolor="black [3200]" strokeweight="2.25pt">
                <v:stroke endarrow="block" joinstyle="miter"/>
              </v:shape>
            </w:pict>
          </mc:Fallback>
        </mc:AlternateContent>
      </w:r>
      <w:r w:rsidR="00CB5026" w:rsidRPr="004838EE">
        <w:rPr>
          <w:rFonts w:asciiTheme="majorBidi" w:eastAsia="Calibri" w:hAnsiTheme="majorBidi" w:cstheme="majorBidi"/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11BD548" wp14:editId="6DFE10EB">
                <wp:simplePos x="0" y="0"/>
                <wp:positionH relativeFrom="column">
                  <wp:posOffset>3022600</wp:posOffset>
                </wp:positionH>
                <wp:positionV relativeFrom="paragraph">
                  <wp:posOffset>1924685</wp:posOffset>
                </wp:positionV>
                <wp:extent cx="565150" cy="0"/>
                <wp:effectExtent l="0" t="76200" r="25400" b="76200"/>
                <wp:wrapNone/>
                <wp:docPr id="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5150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102244C" id="Straight Arrow Connector 4" o:spid="_x0000_s1026" type="#_x0000_t32" style="position:absolute;margin-left:238pt;margin-top:151.55pt;width:44.5pt;height:0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" strokecolor="#0d0d0d [3069]" strokeweight="2.25pt">
                <v:stroke endarrow="block" joinstyle="miter"/>
              </v:shape>
            </w:pict>
          </mc:Fallback>
        </mc:AlternateContent>
      </w:r>
    </w:p>
    <w:sectPr w:rsidR="007C67C6" w:rsidRPr="004838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7889"/>
    <w:rsid w:val="000D4E48"/>
    <w:rsid w:val="0012683D"/>
    <w:rsid w:val="002207A1"/>
    <w:rsid w:val="004838EE"/>
    <w:rsid w:val="00733ABD"/>
    <w:rsid w:val="007C67C6"/>
    <w:rsid w:val="00AA7889"/>
    <w:rsid w:val="00C72CEF"/>
    <w:rsid w:val="00CB5026"/>
    <w:rsid w:val="00D51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C94338"/>
  <w15:chartTrackingRefBased/>
  <w15:docId w15:val="{696E01E2-39CF-4E53-944F-E724E0F521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50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514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</Words>
  <Characters>4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wa mohammed farag mohammed</dc:creator>
  <cp:keywords/>
  <dc:description/>
  <cp:lastModifiedBy>marwa mohammed farag mohammed</cp:lastModifiedBy>
  <cp:revision>3</cp:revision>
  <dcterms:created xsi:type="dcterms:W3CDTF">2026-04-03T19:04:00Z</dcterms:created>
  <dcterms:modified xsi:type="dcterms:W3CDTF">2026-05-07T10:12:00Z</dcterms:modified>
</cp:coreProperties>
</file>